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7683" w:rsidRPr="00830085" w:rsidRDefault="00A37683" w:rsidP="00A37683">
      <w:pPr>
        <w:spacing w:after="0" w:line="240" w:lineRule="auto"/>
        <w:rPr>
          <w:b/>
        </w:rPr>
      </w:pPr>
      <w:bookmarkStart w:id="0" w:name="_GoBack"/>
      <w:bookmarkEnd w:id="0"/>
      <w:r w:rsidRPr="00830085">
        <w:rPr>
          <w:b/>
        </w:rPr>
        <w:t>Equating average number of years lived with disease with person-years lived with disease</w:t>
      </w:r>
    </w:p>
    <w:p w:rsidR="00A37683" w:rsidRDefault="00A37683" w:rsidP="00A37683">
      <w:pPr>
        <w:spacing w:after="0" w:line="240" w:lineRule="auto"/>
      </w:pPr>
    </w:p>
    <w:p w:rsidR="00A37683" w:rsidRDefault="00A37683" w:rsidP="00A37683">
      <w:pPr>
        <w:spacing w:after="0" w:line="240" w:lineRule="auto"/>
      </w:pPr>
      <w:r>
        <w:t>A common metric in previous modelling studies is estimating the mean number of years an individual lives with diseases.</w:t>
      </w:r>
      <w:r>
        <w:fldChar w:fldCharType="begin" w:fldLock="1"/>
      </w:r>
      <w:r w:rsidR="00E25116">
        <w:instrText>ADDIN CSL_CITATION { "citationItems" : [ { "id" : "ITEM-1", "itemData" : { "DOI" : "10.1186/1471-2458-9-487", "ISSN" : "1471-2458", "PMID" : "20034381", "abstract" : "BACKGROUND: Non-smoking, having a normal weight and increased levels of physical activity are perhaps the three key factors for preventing cardiovascular disease (CVD). However, the relative effects of these factors on healthy longevity have not been well described. We aimed to calculate and compare the effects of non-smoking, normal weight and physical activity in middle-aged populations on life expectancy with and without cardiovascular disease.\n\nMETHODS: Using multi-state life tables and data from the Framingham Heart Study (n = 4634) we calculated the effects of three heart healthy behaviours among populations aged 50 years and over on life expectancy with and without cardiovascular disease. For the life table calculations, we used hazard ratios for 3 transitions (No CVD to CVD, no CVD to death, and CVD to death) by health behaviour category, and adjusted for age, sex, and potential confounders.\n\nRESULTS: High levels of physical activity, never smoking (men), and normal weight were each associated with 20-40% lower risks of developing CVD as compared to low physical activity, current smoking and obesity, respectively. Never smoking and high levels of physical activity reduced the risks of dying in those with and without a history of CVD, but normal weight did not. Never-smoking was associated with the largest gains in total life expectancy (4.3 years, men, 4.1 years, women) and CVD-free life expectancy (3.8 and 3.4 years, respectively). High levels of physical activity and normal weight were associated with lesser gains in total life expectancy (3.5 years, men and 3.4 years, women, and 1.3 years, men and 1.0 year women, respectively), and slightly lesser gains in CVD-free life expectancy (3.0 years, men and 3.1 years, women, and 3.1 years men and 2.9 years women, respectively). Normal weight was the only behaviour associated with a reduction in the number of years lived with CVD (1.8 years, men and 1.9 years, women).\n\nCONCLUSIONS: Achieving high levels of physical activity, normal weight, and never smoking, are effective ways to prevent cardiovascular disease and to extend total life expectancy and the number of years lived free of CVD. Increasing the prevalence of normal weight could further reduce the time spent with CVD in the population.", "author" : [ { "dropping-particle" : "", "family" : "Nusselder", "given" : "Wilma J", "non-dropping-particle" : "", "parse-names" : false, "suffix" : "" }, { "dropping-particle" : "", "family" : "Franco", "given" : "Oscar H", "non-dropping-particle" : "", "parse-names" : false, "suffix" : "" }, { "dropping-particle" : "", "family" : "Peeters", "given" : "Anna", "non-dropping-particle" : "", "parse-names" : false, "suffix" : "" }, { "dropping-particle" : "", "family" : "Mackenbach", "given" : "Johan P", "non-dropping-particle" : "", "parse-names" : false, "suffix" : "" } ], "container-title" : "BMC public health", "id" : "ITEM-1", "issued" : { "date-parts" : [ [ "2009", "1" ] ] }, "page" : "487", "title" : "Living healthier for longer: comparative effects of three heart-healthy behaviors on life expectancy with and without cardiovascular disease.", "type" : "article-journal", "volume" : "9" }, "uris" : [ "http://www.mendeley.com/documents/?uuid=5a118625-f6a7-4d1e-8b8a-abb09b93aa73" ] }, { "id" : "ITEM-2", "itemData" : { "DOI" : "10.1136/jech.54.8.566", "ISSN" : "0143005X", "abstract" : "OBJECTIVE[---]To examine whether eliminating smoking will lead to a reduction in the number of years lived with disability (that is, absolute compression of morbidity). DESIGN[---]Multistate life table calculations based on the longitudinal GLOBE study (the Netherlands) combined with the Longitudinal Study of Aging (LSOA, United States of America). SETTING[---]the Netherlands. SUBJECTS[---]Dutch nationals aged 30-74 years living in the city of Eindhoven and surrounding municipalities (GLOBE) and United States citizens age 70 and over (LSOA). MAIN OUTCOME MEASURES[---]Life expectancy with and without disability and total life expectancy at ages 30 and 70. RESULTS[---]A non-smoking population on balance spends fewer years with disability than a mixed smoking-non-smoking population. Although non-smokers have lower mortality risks and thus are exposed to disability over a longer period of time, their lower incidence of disability and higher recovery from disability yield a net reduction of the length of time spent with disability (at age 30: [-]0.9 years in men and [-]1.1 years in women) and increases the length of time lived without disability (2.5 and 1.9 years, for men and women, respectively). These outcomes indicate that elimination of smoking will extend life and the period of disability free life, and will compress disability into a shorter period. CONCLUSIONS[---]Eliminating smoking will not only extend life and result in an increase in the number of years lived without disability, but will also compress disability into a shorter period. This implies that the commonly found trade off between longer life and a longer period with disability does not apply. Interventions to discourage smoking should receive high priority.", "author" : [ { "dropping-particle" : "", "family" : "Nusselder", "given" : "W J", "non-dropping-particle" : "", "parse-names" : false, "suffix" : "" } ], "container-title" : "Journal of Epidemiology &amp; Community Health", "id" : "ITEM-2", "issue" : "8", "issued" : { "date-parts" : [ [ "2000", "8", "1" ] ] }, "page" : "566-574", "title" : "Smoking and the compression of morbidity", "type" : "article-journal", "volume" : "54" }, "uris" : [ "http://www.mendeley.com/documents/?uuid=75170a93-e73a-46d4-a93f-d52e48e0e6c0" ] } ], "mendeley" : { "formattedCitation" : "[1,2]", "plainTextFormattedCitation" : "[1,2]", "previouslyFormattedCitation" : "(1,2)" }, "properties" : { "noteIndex" : 0 }, "schema" : "https://github.com/citation-style-language/schema/raw/master/csl-citation.json" }</w:instrText>
      </w:r>
      <w:r>
        <w:fldChar w:fldCharType="separate"/>
      </w:r>
      <w:r w:rsidR="00E25116" w:rsidRPr="00E25116">
        <w:rPr>
          <w:noProof/>
        </w:rPr>
        <w:t>[1,2]</w:t>
      </w:r>
      <w:r>
        <w:fldChar w:fldCharType="end"/>
      </w:r>
      <w:r>
        <w:t xml:space="preserve"> This measure may be estimated by dividing the total number of person-years lived with disease by the total population.</w:t>
      </w:r>
    </w:p>
    <w:p w:rsidR="00A37683" w:rsidRDefault="00A37683" w:rsidP="00A37683">
      <w:pPr>
        <w:spacing w:after="0" w:line="240" w:lineRule="auto"/>
      </w:pPr>
    </w:p>
    <w:p w:rsidR="00A37683" w:rsidRDefault="00A37683" w:rsidP="00A37683">
      <w:pPr>
        <w:spacing w:after="0" w:line="240" w:lineRule="auto"/>
      </w:pPr>
      <w:r>
        <w:t xml:space="preserve">In our study the population size was fixed at 100,000 in all scenarios. Thus increases in the person-years lived with disease will result in an increase in the average number of years lived with disease. Similarly decreases in the person-years lived with disease will result in a decrease in the average number of years lived with disease. </w:t>
      </w:r>
    </w:p>
    <w:p w:rsidR="00A37683" w:rsidRDefault="00A37683" w:rsidP="00A37683">
      <w:pPr>
        <w:spacing w:after="0" w:line="240" w:lineRule="auto"/>
      </w:pPr>
    </w:p>
    <w:p w:rsidR="00A37683" w:rsidRPr="00BD2F9E" w:rsidRDefault="00A37683" w:rsidP="00A37683">
      <w:pPr>
        <w:spacing w:after="0" w:line="240" w:lineRule="auto"/>
      </w:pPr>
      <w:r>
        <w:t>Similarly disease expansion (an absolute increase in the average number of years lived with disease) is equivalent to an increase in the person-years lived with disease and disease compression (an absolute decrease in the average years lived with disease) is equivalent to a decrease in person years lived with disease.</w:t>
      </w:r>
    </w:p>
    <w:p w:rsidR="002F0BFB" w:rsidRDefault="002F0BFB"/>
    <w:p w:rsidR="00A37683" w:rsidRPr="00A37683" w:rsidRDefault="00A37683">
      <w:pPr>
        <w:rPr>
          <w:b/>
        </w:rPr>
      </w:pPr>
      <w:r w:rsidRPr="00A37683">
        <w:rPr>
          <w:b/>
        </w:rPr>
        <w:t>References</w:t>
      </w:r>
    </w:p>
    <w:p w:rsidR="00E25116" w:rsidRPr="00E25116" w:rsidRDefault="00A37683" w:rsidP="00E25116">
      <w:pPr>
        <w:widowControl w:val="0"/>
        <w:autoSpaceDE w:val="0"/>
        <w:autoSpaceDN w:val="0"/>
        <w:adjustRightInd w:val="0"/>
        <w:spacing w:line="240" w:lineRule="auto"/>
        <w:ind w:left="640" w:hanging="640"/>
        <w:rPr>
          <w:rFonts w:ascii="Calibri" w:hAnsi="Calibri" w:cs="Times New Roman"/>
          <w:noProof/>
          <w:szCs w:val="24"/>
        </w:rPr>
      </w:pPr>
      <w:r>
        <w:fldChar w:fldCharType="begin" w:fldLock="1"/>
      </w:r>
      <w:r>
        <w:instrText xml:space="preserve">ADDIN Mendeley Bibliography CSL_BIBLIOGRAPHY </w:instrText>
      </w:r>
      <w:r>
        <w:fldChar w:fldCharType="separate"/>
      </w:r>
      <w:r w:rsidR="00E25116" w:rsidRPr="00E25116">
        <w:rPr>
          <w:rFonts w:ascii="Calibri" w:hAnsi="Calibri" w:cs="Times New Roman"/>
          <w:noProof/>
          <w:szCs w:val="24"/>
        </w:rPr>
        <w:t xml:space="preserve">1. </w:t>
      </w:r>
      <w:r w:rsidR="00E25116" w:rsidRPr="00E25116">
        <w:rPr>
          <w:rFonts w:ascii="Calibri" w:hAnsi="Calibri" w:cs="Times New Roman"/>
          <w:noProof/>
          <w:szCs w:val="24"/>
        </w:rPr>
        <w:tab/>
        <w:t>Nusselder WJ, Franco OH, Peeters A, Mackenbach JP. Living healthier for longer: comparative effects of three heart-healthy behaviors on life expectancy with and without cardiovascular disease. BMC Public Health. 2009;9: 487. doi:10.1186/1471-2458-9-487</w:t>
      </w:r>
    </w:p>
    <w:p w:rsidR="00E25116" w:rsidRPr="00E25116" w:rsidRDefault="00E25116" w:rsidP="00E25116">
      <w:pPr>
        <w:widowControl w:val="0"/>
        <w:autoSpaceDE w:val="0"/>
        <w:autoSpaceDN w:val="0"/>
        <w:adjustRightInd w:val="0"/>
        <w:spacing w:line="240" w:lineRule="auto"/>
        <w:ind w:left="640" w:hanging="640"/>
        <w:rPr>
          <w:rFonts w:ascii="Calibri" w:hAnsi="Calibri"/>
          <w:noProof/>
        </w:rPr>
      </w:pPr>
      <w:r w:rsidRPr="00E25116">
        <w:rPr>
          <w:rFonts w:ascii="Calibri" w:hAnsi="Calibri" w:cs="Times New Roman"/>
          <w:noProof/>
          <w:szCs w:val="24"/>
        </w:rPr>
        <w:t xml:space="preserve">2. </w:t>
      </w:r>
      <w:r w:rsidRPr="00E25116">
        <w:rPr>
          <w:rFonts w:ascii="Calibri" w:hAnsi="Calibri" w:cs="Times New Roman"/>
          <w:noProof/>
          <w:szCs w:val="24"/>
        </w:rPr>
        <w:tab/>
        <w:t>Nusselder WJ. Smoking and the compression of morbidity. J Epidemiol Community Heal. 2000;54: 566–574. doi:10.1136/jech.54.8.566</w:t>
      </w:r>
    </w:p>
    <w:p w:rsidR="00A37683" w:rsidRDefault="00A37683">
      <w:r>
        <w:fldChar w:fldCharType="end"/>
      </w:r>
    </w:p>
    <w:sectPr w:rsidR="00A376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7683"/>
    <w:rsid w:val="002F0BFB"/>
    <w:rsid w:val="00830085"/>
    <w:rsid w:val="00A37683"/>
    <w:rsid w:val="00C8242E"/>
    <w:rsid w:val="00E251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04EFD8-492D-4431-A20B-2442267C5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A3768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62FD87D8-D7AB-4858-AAC1-30AE3D0E9A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127</Words>
  <Characters>642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7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Mytton</dc:creator>
  <cp:keywords/>
  <dc:description/>
  <cp:lastModifiedBy>Oliver Mytton</cp:lastModifiedBy>
  <cp:revision>2</cp:revision>
  <dcterms:created xsi:type="dcterms:W3CDTF">2017-01-25T18:13:00Z</dcterms:created>
  <dcterms:modified xsi:type="dcterms:W3CDTF">2017-01-25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otm21@medschl.cam.ac.uk@www.mendeley.com</vt:lpwstr>
  </property>
  <property fmtid="{D5CDD505-2E9C-101B-9397-08002B2CF9AE}" pid="4" name="Mendeley Citation Style_1">
    <vt:lpwstr>http://www.zotero.org/styles/plos-medici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mc-public-health</vt:lpwstr>
  </property>
  <property fmtid="{D5CDD505-2E9C-101B-9397-08002B2CF9AE}" pid="10" name="Mendeley Recent Style Name 2_1">
    <vt:lpwstr>BMC Public Health</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medicine</vt:lpwstr>
  </property>
  <property fmtid="{D5CDD505-2E9C-101B-9397-08002B2CF9AE}" pid="20" name="Mendeley Recent Style Name 7_1">
    <vt:lpwstr>PLOS Medicine</vt:lpwstr>
  </property>
  <property fmtid="{D5CDD505-2E9C-101B-9397-08002B2CF9AE}" pid="21" name="Mendeley Recent Style Id 8_1">
    <vt:lpwstr>http://www.zotero.org/styles/preventive-medicine</vt:lpwstr>
  </property>
  <property fmtid="{D5CDD505-2E9C-101B-9397-08002B2CF9AE}" pid="22" name="Mendeley Recent Style Name 8_1">
    <vt:lpwstr>Preventive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